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47DCF" w14:textId="474298AF" w:rsidR="00CE4E8B" w:rsidRPr="00E47C2F" w:rsidRDefault="00CE4E8B" w:rsidP="00EA4209">
      <w:pPr>
        <w:pStyle w:val="Heading1"/>
        <w:rPr>
          <w:sz w:val="28"/>
          <w:szCs w:val="40"/>
          <w:lang w:val="en-US"/>
        </w:rPr>
      </w:pPr>
      <w:r w:rsidRPr="00E47C2F">
        <w:rPr>
          <w:sz w:val="28"/>
          <w:szCs w:val="40"/>
          <w:lang w:val="en-US"/>
        </w:rPr>
        <w:t>Supplementary material</w:t>
      </w:r>
    </w:p>
    <w:p w14:paraId="250030DF" w14:textId="77777777" w:rsidR="00CE4E8B" w:rsidRPr="00450720" w:rsidRDefault="00CE4E8B" w:rsidP="00450720">
      <w:pPr>
        <w:pStyle w:val="Heading1"/>
        <w:rPr>
          <w:lang w:val="en-US"/>
        </w:rPr>
      </w:pPr>
      <w:r w:rsidRPr="00450720">
        <w:rPr>
          <w:lang w:val="en-US"/>
        </w:rPr>
        <w:t>The NOPHO ALL2008 protocol</w:t>
      </w:r>
    </w:p>
    <w:p w14:paraId="6996877F" w14:textId="3E574B00" w:rsidR="00557EE1" w:rsidRPr="00557EE1" w:rsidRDefault="00557EE1" w:rsidP="00557EE1">
      <w:pPr>
        <w:spacing w:line="480" w:lineRule="auto"/>
        <w:rPr>
          <w:lang w:val="en-US"/>
        </w:rPr>
      </w:pPr>
      <w:r w:rsidRPr="00557EE1">
        <w:rPr>
          <w:lang w:val="en-US"/>
        </w:rPr>
        <w:t xml:space="preserve">The NOPHO ALL2008 treatment protocol </w:t>
      </w:r>
      <w:r>
        <w:rPr>
          <w:lang w:val="en-US"/>
        </w:rPr>
        <w:t>was described regarding the asparaginase (ASP) treatment in the main manuscript and elsewere</w:t>
      </w:r>
      <w:r w:rsidRPr="00557EE1">
        <w:rPr>
          <w:lang w:val="en-US"/>
        </w:rPr>
        <w:t>.</w:t>
      </w:r>
      <w:r>
        <w:rPr>
          <w:lang w:val="en-US"/>
        </w:rPr>
        <w:fldChar w:fldCharType="begin" w:fldLock="1"/>
      </w:r>
      <w:r>
        <w:rPr>
          <w:lang w:val="en-US"/>
        </w:rPr>
        <w:instrText>ADDIN CSL_CITATION {"citationItems":[{"id":"ITEM-1","itemData":{"DOI":"10.1111/ejh.12097","ISSN":"1600-0609 (Electronic)","PMID":"23461707","abstract":"BACKGROUND: The prognosis of acute lymphoblastic leukemia is poorer in adults than in children. Studies have indicated that young adults benefit from pediatric treatment, although no upper age limit has been defined. DESIGN AND METHODS: We analyzed 749 patients aged 1-45 yr treated by the NOPHO ALL-2008 protocol. Minimal residual disease (MRD) on days 29 and 79, immunophenotype, white blood cell count (WBC), and cytogenetics were used to stratify patients to standard-, intermediate-, or high-risk treatment with or without hematopoietic stem cell transplantation. RESULTS: Adults aged 18-45 had significantly lower WBCs at diagnosis compared with children aged 1-9 and 10-17 yr, but significantly more adults were stratified to high-risk chemotherapy (8%, 14%, 17%; P &lt; 0.0001) or high-risk chemotherapy with transplantation (4%, 13%, 19%; P &lt; 0.0001). This age-dependent skewing of risk grouping reflected more T-ALL (11%, 27%, 33%, P &lt; 0.0001), poorer MRD response day 29 (MRD &lt; 0.1%: 75%, 61%, 52%; P &lt; 0.0001), and more MLL gene rearrangements (3%, 3%, 10%; P = 0.005) in older patients. CONCLUSIONS: Even if identical diagnostics, treatment, and risk stratification are implemented, more adults will be stratified to high-risk therapy, which should be considered when comparing pediatric and adult outcomes.","author":[{"dropping-particle":"","family":"Toft","given":"Nina","non-dropping-particle":"","parse-names":false,"suffix":""},{"dropping-particle":"","family":"Birgens","given":"Henrik","non-dropping-particle":"","parse-names":false,"suffix":""},{"dropping-particle":"","family":"Abrahamsson","given":"Jonas","non-dropping-particle":"","parse-names":false,"suffix":""},{"dropping-particle":"","family":"Bernell","given":"Per","non-dropping-particle":"","parse-names":false,"suffix":""},{"dropping-particle":"","family":"Griskevicius","given":"Laimonas","non-dropping-particle":"","parse-names":false,"suffix":""},{"dropping-particle":"","family":"Hallbook","given":"Helene","non-dropping-particle":"","parse-names":false,"suffix":""},{"dropping-particle":"","family":"Heyman","given":"Mats","non-dropping-particle":"","parse-names":false,"suffix":""},{"dropping-particle":"","family":"Holm","given":"Mette Skov","non-dropping-particle":"","parse-names":false,"suffix":""},{"dropping-particle":"","family":"Hulegardh","given":"Erik","non-dropping-particle":"","parse-names":false,"suffix":""},{"dropping-particle":"","family":"Klausen","given":"Tobias Wirenfeldt","non-dropping-particle":"","parse-names":false,"suffix":""},{"dropping-particle":"V","family":"Marquart","given":"Hanne","non-dropping-particle":"","parse-names":false,"suffix":""},{"dropping-particle":"","family":"Jonsson","given":"Olafur Gisli","non-dropping-particle":"","parse-names":false,"suffix":""},{"dropping-particle":"","family":"Nielsen","given":"Ove Juul","non-dropping-particle":"","parse-names":false,"suffix":""},{"dropping-particle":"","family":"Quist-Paulsen","given":"Petter","non-dropping-particle":"","parse-names":false,"suffix":""},{"dropping-particle":"","family":"Taskinen","given":"Mervi","non-dropping-particle":"","parse-names":false,"suffix":""},{"dropping-particle":"","family":"Vaitkeviciene","given":"Goda","non-dropping-particle":"","parse-names":false,"suffix":""},{"dropping-particle":"","family":"Vettenranta","given":"Kim","non-dropping-particle":"","parse-names":false,"suffix":""},{"dropping-particle":"","family":"Asberg","given":"Ann","non-dropping-particle":"","parse-names":false,"suffix":""},{"dropping-particle":"","family":"Schmiegelow","given":"Kjeld","non-dropping-particle":"","parse-names":false,"suffix":""}],"container-title":"European journal of haematology","id":"ITEM-1","issue":"5","issued":{"date-parts":[["2013","5"]]},"language":"eng","page":"404-412","publisher-place":"England","title":"Risk group assignment differs for children and adults 1-45 yr with acute lymphoblastic leukemia treated by the NOPHO ALL-2008 protocol.","type":"article-journal","volume":"90"},"uris":["http://www.mendeley.com/documents/?uuid=d1f1606b-2eaa-4ab9-a658-47ff0179d0ed"]}],"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Pr="00557EE1">
        <w:rPr>
          <w:noProof/>
          <w:vertAlign w:val="superscript"/>
          <w:lang w:val="en-US"/>
        </w:rPr>
        <w:t>1</w:t>
      </w:r>
      <w:r>
        <w:rPr>
          <w:lang w:val="en-US"/>
        </w:rPr>
        <w:fldChar w:fldCharType="end"/>
      </w:r>
      <w:r w:rsidRPr="00557EE1">
        <w:rPr>
          <w:lang w:val="en-US"/>
        </w:rPr>
        <w:t xml:space="preserve"> Stratification of patients was carried out on day 29 with reclassification on day 79, allocating patients into standard risk (SR), intermediate risk (IR) and high-risk (HR) according to the karyotype of the leukemic clone and the bone marrow minimal residual disease status.</w:t>
      </w:r>
      <w:r>
        <w:rPr>
          <w:lang w:val="en-US"/>
        </w:rPr>
        <w:fldChar w:fldCharType="begin" w:fldLock="1"/>
      </w:r>
      <w:r>
        <w:rPr>
          <w:lang w:val="en-US"/>
        </w:rPr>
        <w:instrText>ADDIN CSL_CITATION {"citationItems":[{"id":"ITEM-1","itemData":{"DOI":"10.1111/ejh.12097","ISSN":"1600-0609 (Electronic)","PMID":"23461707","abstract":"BACKGROUND: The prognosis of acute lymphoblastic leukemia is poorer in adults than in children. Studies have indicated that young adults benefit from pediatric treatment, although no upper age limit has been defined. DESIGN AND METHODS: We analyzed 749 patients aged 1-45 yr treated by the NOPHO ALL-2008 protocol. Minimal residual disease (MRD) on days 29 and 79, immunophenotype, white blood cell count (WBC), and cytogenetics were used to stratify patients to standard-, intermediate-, or high-risk treatment with or without hematopoietic stem cell transplantation. RESULTS: Adults aged 18-45 had significantly lower WBCs at diagnosis compared with children aged 1-9 and 10-17 yr, but significantly more adults were stratified to high-risk chemotherapy (8%, 14%, 17%; P &lt; 0.0001) or high-risk chemotherapy with transplantation (4%, 13%, 19%; P &lt; 0.0001). This age-dependent skewing of risk grouping reflected more T-ALL (11%, 27%, 33%, P &lt; 0.0001), poorer MRD response day 29 (MRD &lt; 0.1%: 75%, 61%, 52%; P &lt; 0.0001), and more MLL gene rearrangements (3%, 3%, 10%; P = 0.005) in older patients. CONCLUSIONS: Even if identical diagnostics, treatment, and risk stratification are implemented, more adults will be stratified to high-risk therapy, which should be considered when comparing pediatric and adult outcomes.","author":[{"dropping-particle":"","family":"Toft","given":"Nina","non-dropping-particle":"","parse-names":false,"suffix":""},{"dropping-particle":"","family":"Birgens","given":"Henrik","non-dropping-particle":"","parse-names":false,"suffix":""},{"dropping-particle":"","family":"Abrahamsson","given":"Jonas","non-dropping-particle":"","parse-names":false,"suffix":""},{"dropping-particle":"","family":"Bernell","given":"Per","non-dropping-particle":"","parse-names":false,"suffix":""},{"dropping-particle":"","family":"Griskevicius","given":"Laimonas","non-dropping-particle":"","parse-names":false,"suffix":""},{"dropping-particle":"","family":"Hallbook","given":"Helene","non-dropping-particle":"","parse-names":false,"suffix":""},{"dropping-particle":"","family":"Heyman","given":"Mats","non-dropping-particle":"","parse-names":false,"suffix":""},{"dropping-particle":"","family":"Holm","given":"Mette Skov","non-dropping-particle":"","parse-names":false,"suffix":""},{"dropping-particle":"","family":"Hulegardh","given":"Erik","non-dropping-particle":"","parse-names":false,"suffix":""},{"dropping-particle":"","family":"Klausen","given":"Tobias Wirenfeldt","non-dropping-particle":"","parse-names":false,"suffix":""},{"dropping-particle":"V","family":"Marquart","given":"Hanne","non-dropping-particle":"","parse-names":false,"suffix":""},{"dropping-particle":"","family":"Jonsson","given":"Olafur Gisli","non-dropping-particle":"","parse-names":false,"suffix":""},{"dropping-particle":"","family":"Nielsen","given":"Ove Juul","non-dropping-particle":"","parse-names":false,"suffix":""},{"dropping-particle":"","family":"Quist-Paulsen","given":"Petter","non-dropping-particle":"","parse-names":false,"suffix":""},{"dropping-particle":"","family":"Taskinen","given":"Mervi","non-dropping-particle":"","parse-names":false,"suffix":""},{"dropping-particle":"","family":"Vaitkeviciene","given":"Goda","non-dropping-particle":"","parse-names":false,"suffix":""},{"dropping-particle":"","family":"Vettenranta","given":"Kim","non-dropping-particle":"","parse-names":false,"suffix":""},{"dropping-particle":"","family":"Asberg","given":"Ann","non-dropping-particle":"","parse-names":false,"suffix":""},{"dropping-particle":"","family":"Schmiegelow","given":"Kjeld","non-dropping-particle":"","parse-names":false,"suffix":""}],"container-title":"European journal of haematology","id":"ITEM-1","issue":"5","issued":{"date-parts":[["2013","5"]]},"language":"eng","page":"404-412","publisher-place":"England","title":"Risk group assignment differs for children and adults 1-45 yr with acute lymphoblastic leukemia treated by the NOPHO ALL-2008 protocol.","type":"article-journal","volume":"90"},"uris":["http://www.mendeley.com/documents/?uuid=d1f1606b-2eaa-4ab9-a658-47ff0179d0ed"]}],"mendeley":{"formattedCitation":"&lt;sup&gt;1&lt;/sup&gt;","plainTextFormattedCitation":"1"},"properties":{"noteIndex":0},"schema":"https://github.com/citation-style-language/schema/raw/master/csl-citation.json"}</w:instrText>
      </w:r>
      <w:r>
        <w:rPr>
          <w:lang w:val="en-US"/>
        </w:rPr>
        <w:fldChar w:fldCharType="separate"/>
      </w:r>
      <w:r w:rsidRPr="00557EE1">
        <w:rPr>
          <w:noProof/>
          <w:vertAlign w:val="superscript"/>
          <w:lang w:val="en-US"/>
        </w:rPr>
        <w:t>1</w:t>
      </w:r>
      <w:r>
        <w:rPr>
          <w:lang w:val="en-US"/>
        </w:rPr>
        <w:fldChar w:fldCharType="end"/>
      </w:r>
      <w:r w:rsidRPr="00557EE1">
        <w:rPr>
          <w:lang w:val="en-US"/>
        </w:rPr>
        <w:t xml:space="preserve"> </w:t>
      </w:r>
    </w:p>
    <w:p w14:paraId="20C9E513" w14:textId="151C17D0" w:rsidR="00557EE1" w:rsidRPr="006507F1" w:rsidRDefault="00557EE1" w:rsidP="00557EE1">
      <w:pPr>
        <w:spacing w:line="480" w:lineRule="auto"/>
        <w:rPr>
          <w:lang w:val="en-US"/>
        </w:rPr>
      </w:pPr>
      <w:r w:rsidRPr="00557EE1">
        <w:rPr>
          <w:lang w:val="en-US"/>
        </w:rPr>
        <w:t>All non-HR patients received five doses of pegylated ASP (PEG-ASP) 1000 IU/m</w:t>
      </w:r>
      <w:r w:rsidRPr="00557EE1">
        <w:rPr>
          <w:vertAlign w:val="superscript"/>
          <w:lang w:val="en-US"/>
        </w:rPr>
        <w:t>2</w:t>
      </w:r>
      <w:r w:rsidRPr="00557EE1">
        <w:rPr>
          <w:lang w:val="en-US"/>
        </w:rPr>
        <w:t xml:space="preserve"> intramuscularly at two-week intervals during consolidation therapy. A randomized controlled clinical trial was performed after consolidation therapy randomizing non-HR patients to either a) </w:t>
      </w:r>
      <w:r w:rsidRPr="00557EE1">
        <w:rPr>
          <w:i/>
          <w:iCs/>
          <w:lang w:val="en-US"/>
        </w:rPr>
        <w:t>the standard arm</w:t>
      </w:r>
      <w:r w:rsidRPr="00557EE1">
        <w:rPr>
          <w:lang w:val="en-US"/>
        </w:rPr>
        <w:t xml:space="preserve">; 10 additional PEG-ASP doses with two-week intervals or b) </w:t>
      </w:r>
      <w:r w:rsidRPr="00557EE1">
        <w:rPr>
          <w:i/>
          <w:iCs/>
          <w:lang w:val="en-US"/>
        </w:rPr>
        <w:t>the experimental arm;</w:t>
      </w:r>
      <w:r w:rsidRPr="00557EE1">
        <w:rPr>
          <w:lang w:val="en-US"/>
        </w:rPr>
        <w:t xml:space="preserve"> 3 additional PEG-ASP doses with six-week intervals. In 2016, the trial was closed and all non-HR cases were treated according to the experimental arm afterwards.</w:t>
      </w:r>
      <w:r>
        <w:fldChar w:fldCharType="begin" w:fldLock="1"/>
      </w:r>
      <w:r>
        <w:rPr>
          <w:lang w:val="en-US"/>
        </w:rPr>
        <w:instrText>ADDIN CSL_CITATION {"citationItems":[{"id":"ITEM-1","itemData":{"DOI":"10.1200/JCO.18.01877","ISSN":"1527-7755","abstract":"PURPOSE: Asparaginase is an essential drug in childhood acute lymphoblastic leukemia (ALL) therapy and is frequently given for months to obtain continuous asparagine depletion. We randomly assigned patients to continuous versus intermittent pegylated-asparaginase (PEG-asp) treatment, hypothesizing there would be decreased toxicity with unchanged efficacy. METHODS: Children (median age, 4.2 years) treated for non-high-risk ALL according to the Nordic Society for Pediatric Hematology and Oncology ALL2008 protocol received five intramuscular PEG-asp injections (1,000 IU/m(2)) every two weeks and were then randomly assigned to additional three doses (6-week intervals [experimental arm], n = 309) versus 10 doses (2-week intervals [standard arm], n = 316). The primary end point was noninferior (6% margin) disease-free survival. Toxicity reduction was a secondary end point. Occurrence of asparaginase-associated hypersensitivity, pancreatitis, osteonecrosis, and thromboembolism were prospectively registered. RESULTS: After a median follow-up of 4.1 years, the 5-year disease-free survival was 92.2% (95% CI, 88.6 to 95.8) and 90.8% (95% CI, 87.0 to 94.6) in the experimental and standard arms, respectively. The 3-year cumulative incidence of any first asparaginase-associated toxicity (hypersensitivity [n = 13]; osteonecrosis [n = 29]; pancreatitis [n = 24]; thromboembolism [n = 17]) was 9.3% in the experimental arm and 18.1% in the standard arm (P = .001). Asparaginase-associated toxicity reduction was confirmed in sex- and risk-group-adjusted Cox regression analysis stratified by age (≥ 10 and &lt; 10 years; hazard ratio, 0.48; P = .001). The experimental arm had the lowest incidences of all four toxicities, reaching significance for pancreatitis (6-month risk, 5.8% v 1.3%; P = .002). CONCLUSION: The excellent cure rates and reduced toxicity risk support the use of intermittent PEG-asp therapy after the first 10 weeks in future childhood ALL trials that apply prolonged PEG-asp therapy.","author":[{"dropping-particle":"","family":"Albertsen","given":"Birgitte Klug","non-dropping-particle":"","parse-names":false,"suffix":""},{"dropping-particle":"","family":"Grell","given":"Kathrine","non-dropping-particle":"","parse-names":false,"suffix":""},{"dropping-particle":"","family":"Abrahamsson","given":"Jonas","non-dropping-particle":"","parse-names":false,"suffix":""},{"dropping-particle":"","family":"Lund","given":"Bendik","non-dropping-particle":"","parse-names":false,"suffix":""},{"dropping-particle":"","family":"Vettenranta","given":"Kim","non-dropping-particle":"","parse-names":false,"suffix":""},{"dropping-particle":"","family":"Jónsson","given":"Ólafur G","non-dropping-particle":"","parse-names":false,"suffix":""},{"dropping-particle":"","family":"Frandsen","given":"Thomas L","non-dropping-particle":"","parse-names":false,"suffix":""},{"dropping-particle":"","family":"Wolthers","given":"Benjamin O","non-dropping-particle":"","parse-names":false,"suffix":""},{"dropping-particle":"","family":"Heyman","given":"Mats","non-dropping-particle":"","parse-names":false,"suffix":""},{"dropping-particle":"","family":"Schmiegelow","given":"Kjeld","non-dropping-particle":"","parse-names":false,"suffix":""}],"container-title":"Journal of clinical oncology : official journal of the American Society of Clinical Oncology","edition":"2019/04/12","id":"ITEM-1","issue":"19","issued":{"date-parts":[["2019","7","1"]]},"language":"eng","page":"1638-1646","publisher-place":"United States","title":"Intermittent Versus Continuous PEG-Asparaginase to Reduce Asparaginase-Associated Toxicities: A NOPHO ALL2008 Randomized Study","type":"article-journal","volume":"37"},"uris":["http://www.mendeley.com/documents/?uuid=ead5be2e-3475-4c49-8c21-3ae1312e6bc2"]}],"mendeley":{"formattedCitation":"&lt;sup&gt;2&lt;/sup&gt;","plainTextFormattedCitation":"2","previouslyFormattedCitation":"&lt;sup&gt;2&lt;/sup&gt;"},"properties":{"noteIndex":0},"schema":"https://github.com/citation-style-language/schema/raw/master/csl-citation.json"}</w:instrText>
      </w:r>
      <w:r>
        <w:fldChar w:fldCharType="separate"/>
      </w:r>
      <w:r w:rsidRPr="00557EE1">
        <w:rPr>
          <w:noProof/>
          <w:vertAlign w:val="superscript"/>
          <w:lang w:val="en-US"/>
        </w:rPr>
        <w:t>2</w:t>
      </w:r>
      <w:r>
        <w:fldChar w:fldCharType="end"/>
      </w:r>
      <w:r w:rsidRPr="00557EE1">
        <w:rPr>
          <w:lang w:val="en-US"/>
        </w:rPr>
        <w:t xml:space="preserve"> HR patients received one dose of ASP in each block during seven to nine blocks of chemotherapy depending on minimal residual disease level and two doses during delayed intensification, unless the patient was eligible for bone marrow transplantation. Induction included prednisolone 60 mg/m</w:t>
      </w:r>
      <w:r w:rsidRPr="00557EE1">
        <w:rPr>
          <w:vertAlign w:val="superscript"/>
          <w:lang w:val="en-US"/>
        </w:rPr>
        <w:t>2</w:t>
      </w:r>
      <w:r w:rsidRPr="00557EE1">
        <w:rPr>
          <w:lang w:val="en-US"/>
        </w:rPr>
        <w:t xml:space="preserve"> daily for all patients, except from patients with T-cell ALL or white blood cell (WBC) count </w:t>
      </w:r>
      <w:r w:rsidRPr="00557EE1">
        <w:rPr>
          <w:rFonts w:cstheme="minorHAnsi"/>
          <w:lang w:val="en-US"/>
        </w:rPr>
        <w:t>≥</w:t>
      </w:r>
      <w:r w:rsidRPr="00557EE1">
        <w:rPr>
          <w:lang w:val="en-US"/>
        </w:rPr>
        <w:t xml:space="preserve">100 </w:t>
      </w:r>
      <w:r w:rsidRPr="00557EE1">
        <w:rPr>
          <w:rFonts w:cstheme="minorHAnsi"/>
          <w:lang w:val="en-US"/>
        </w:rPr>
        <w:t>×</w:t>
      </w:r>
      <w:r w:rsidRPr="00557EE1">
        <w:rPr>
          <w:lang w:val="en-US"/>
        </w:rPr>
        <w:t xml:space="preserve"> 10</w:t>
      </w:r>
      <w:r w:rsidRPr="00557EE1">
        <w:rPr>
          <w:vertAlign w:val="superscript"/>
          <w:lang w:val="en-US"/>
        </w:rPr>
        <w:t>9</w:t>
      </w:r>
      <w:r w:rsidRPr="00557EE1">
        <w:rPr>
          <w:lang w:val="en-US"/>
        </w:rPr>
        <w:t>/L who received dexamethasone 10 mg/m</w:t>
      </w:r>
      <w:r w:rsidRPr="00557EE1">
        <w:rPr>
          <w:vertAlign w:val="superscript"/>
          <w:lang w:val="en-US"/>
        </w:rPr>
        <w:t>2</w:t>
      </w:r>
      <w:r w:rsidRPr="00557EE1">
        <w:rPr>
          <w:lang w:val="en-US"/>
        </w:rPr>
        <w:t xml:space="preserve"> daily. Prophylactic intrathecal methotrexate according to age was administered to SR and IR patients after induction. SR patients received eight doses and IR patients received 17 doses. HR patients were scheduled for 20 triple intrathecal injections consisting of cytarabine, methotrexate and prednisolone succinate. Central nervous system (CNS) involvement of leukemia was defined as no blasts in cerebrospinal fluid on </w:t>
      </w:r>
      <w:proofErr w:type="spellStart"/>
      <w:r w:rsidRPr="00557EE1">
        <w:rPr>
          <w:lang w:val="en-US"/>
        </w:rPr>
        <w:t>cytospin</w:t>
      </w:r>
      <w:proofErr w:type="spellEnd"/>
      <w:r w:rsidRPr="00557EE1">
        <w:rPr>
          <w:lang w:val="en-US"/>
        </w:rPr>
        <w:t xml:space="preserve"> and no other signs of CNS-leukemia (CNS1), 0–5 cells/mL cerebrospinal fluid with blasts on </w:t>
      </w:r>
      <w:proofErr w:type="spellStart"/>
      <w:r w:rsidRPr="00557EE1">
        <w:rPr>
          <w:lang w:val="en-US"/>
        </w:rPr>
        <w:t>cytospin</w:t>
      </w:r>
      <w:proofErr w:type="spellEnd"/>
      <w:r w:rsidRPr="00557EE1">
        <w:rPr>
          <w:lang w:val="en-US"/>
        </w:rPr>
        <w:t xml:space="preserve"> and no other signs of CNS leukemia (CNS2) and &gt;5 cells/mL cerebrospinal fluid with blasts on </w:t>
      </w:r>
      <w:proofErr w:type="spellStart"/>
      <w:r w:rsidRPr="00557EE1">
        <w:rPr>
          <w:lang w:val="en-US"/>
        </w:rPr>
        <w:t>cytospin</w:t>
      </w:r>
      <w:proofErr w:type="spellEnd"/>
      <w:r w:rsidRPr="00557EE1">
        <w:rPr>
          <w:lang w:val="en-US"/>
        </w:rPr>
        <w:t>, cranial nerve palsy, intracranial “leukemic” mass on MRI, eye involvement confirmed by MRI, or a biopsy to confirm CNS ALL (CNS3).</w:t>
      </w:r>
      <w:r w:rsidRPr="00E2732C">
        <w:fldChar w:fldCharType="begin" w:fldLock="1"/>
      </w:r>
      <w:r>
        <w:rPr>
          <w:lang w:val="en-US"/>
        </w:rPr>
        <w:instrText>ADDIN CSL_CITATION {"citationItems":[{"id":"ITEM-1","itemData":{"DOI":"10.1182/blood-2018-01-827949","ISSN":"15280020","PMID":"29661787","abstract":"Thromboembolism frequently occurs during acute lymphoblastic leukemia (ALL) therapy. We prospectively registered thromboembolic events during the treatment of 1772 consecutive Nordic/Baltic patients with ALL aged 1 to 45 years who were treated according to the Nordic Society of Pediatric Hematology and Oncology ALL2008 protocol (July 2008-April 2017). The 2.5-year cumulative incidence of thromboembolism (N = 137) was 7.9% (95% confidence interval [CI], 6.6-9.1); it was higher in patients aged at least 10 years (P &lt; .0001). Adjusted hazard ratios (HRas) were associated with greater age (range, 10.0-17.9 years: HRa, 4.9 [95% CI, 3.1-7.8; P &lt; .0001]; 18.0-45.9 years: HRa, 6.06 [95% CI, 3.65-10.1; P &lt; .0001]) and mediastinal mass at ALL diagnosis (HRa, 2.1; 95% CI, 1.0-4.3; P = .04). In a multiple absolute risk regression model addressing 3 thromboembolism risk factors, age at least 10 years had the largest absolute risk ratio (RRage, 4.7 [95% CI, 3.1-7.1]; RRenlarged lymph nodes, 2.0 [95% CI, 1.2-3.1]; RRmediastinal mass, 1.6 [95% CI, 1.0-2.6]). Patients aged 18.0 to 45.9 years had an increased hazard of pulmonary embolism (HRa, 11.6; 95% CI, 4.02-33.7; P &lt; .0001), and patients aged 10.0 to 17.9 years had an increased hazard of cerebral sinus venous thrombosis (HRa, 3.3; 95% CI, 1.5-7.3; P = .003) compared with children younger than 10.0 years. Asparaginase was truncated in 38/128 patients with thromboembolism, whereas thromboembolism diagnosis was unassociated with increased hazard of relapse (P = .6). Five deaths were attributable to thromboembolism, and patients younger than 18.0 years with thromboembolism had increased hazard of dying compared with same-aged patients without thromboembolism (both P &lt;/= .01). In conclusion, patients aged at least 10 years could be candidates for preemptive antithrombotic prophylaxis. However, the predictive value of age 10 years or older, enlarged lymph nodes, and mediastinal mass remain to be validated in another cohort.","author":[{"dropping-particle":"","family":"Rank","given":"Cecilie Utke","non-dropping-particle":"","parse-names":false,"suffix":""},{"dropping-particle":"","family":"Toft","given":"Nina","non-dropping-particle":"","parse-names":false,"suffix":""},{"dropping-particle":"","family":"Tuckuviene","given":"Ruta","non-dropping-particle":"","parse-names":false,"suffix":""},{"dropping-particle":"","family":"Grell","given":"Kathrine","non-dropping-particle":"","parse-names":false,"suffix":""},{"dropping-particle":"","family":"Nielsen","given":"Ove Juul","non-dropping-particle":"","parse-names":false,"suffix":""},{"dropping-particle":"","family":"Frandsen","given":"Thomas Leth","non-dropping-particle":"","parse-names":false,"suffix":""},{"dropping-particle":"","family":"Marquart","given":"Hanne Vibeke Hansen","non-dropping-particle":"","parse-names":false,"suffix":""},{"dropping-particle":"","family":"Albertsen","given":"Birgitte Klug","non-dropping-particle":"","parse-names":false,"suffix":""},{"dropping-particle":"","family":"Tedgård","given":"Ulf","non-dropping-particle":"","parse-names":false,"suffix":""},{"dropping-particle":"","family":"Hallböök","given":"Helene","non-dropping-particle":"","parse-names":false,"suffix":""},{"dropping-particle":"","family":"Ruud","given":"Ellen","non-dropping-particle":"","parse-names":false,"suffix":""},{"dropping-particle":"","family":"Jarvis","given":"Kirsten Brunsvig","non-dropping-particle":"","parse-names":false,"suffix":""},{"dropping-particle":"","family":"Quist-Paulsen","given":"Petter","non-dropping-particle":"","parse-names":false,"suffix":""},{"dropping-particle":"","family":"Huttunen","given":"Pasi","non-dropping-particle":"","parse-names":false,"suffix":""},{"dropping-particle":"","family":"Wartiovaara-Kautto","given":"Ulla","non-dropping-particle":"","parse-names":false,"suffix":""},{"dropping-particle":"","family":"Jónsson","given":"Ólafur Gísli","non-dropping-particle":"","parse-names":false,"suffix":""},{"dropping-particle":"","family":"Trakymiene","given":"Sonata Saulyte","non-dropping-particle":"","parse-names":false,"suffix":""},{"dropping-particle":"","family":"Griškevičius","given":"Laimonas","non-dropping-particle":"","parse-names":false,"suffix":""},{"dropping-particle":"","family":"Saks","given":"Kadri","non-dropping-particle":"","parse-names":false,"suffix":""},{"dropping-particle":"","family":"Punab","given":"Mari","non-dropping-particle":"","parse-names":false,"suffix":""},{"dropping-particle":"","family":"Schmiegelow","given":"Kjeld","non-dropping-particle":"","parse-names":false,"suffix":""}],"container-title":"Blood","id":"ITEM-1","issue":"22","issued":{"date-parts":[["2018"]]},"page":"2475-2484","title":"Thromboembolism in acute lymphoblastic leukemia: Results of nopho all2008 protocol treatment in patients aged 1 to 45 years","type":"article-journal","volume":"131"},"uris":["http://www.mendeley.com/documents/?uuid=8aeb0e78-b5cb-41d3-8b03-e4ebf2c7cd7b"]}],"mendeley":{"formattedCitation":"&lt;sup&gt;3&lt;/sup&gt;","plainTextFormattedCitation":"3","previouslyFormattedCitation":"&lt;sup&gt;3&lt;/sup&gt;"},"properties":{"noteIndex":0},"schema":"https://github.com/citation-style-language/schema/raw/master/csl-citation.json"}</w:instrText>
      </w:r>
      <w:r w:rsidRPr="00E2732C">
        <w:fldChar w:fldCharType="separate"/>
      </w:r>
      <w:r w:rsidRPr="00557EE1">
        <w:rPr>
          <w:noProof/>
          <w:vertAlign w:val="superscript"/>
          <w:lang w:val="en-US"/>
        </w:rPr>
        <w:t>3</w:t>
      </w:r>
      <w:r w:rsidRPr="00E2732C">
        <w:fldChar w:fldCharType="end"/>
      </w:r>
      <w:r w:rsidRPr="00557EE1">
        <w:rPr>
          <w:lang w:val="en-US"/>
        </w:rPr>
        <w:t xml:space="preserve"> Asparaginase enzyme activity (AEA) was measured systematically </w:t>
      </w:r>
      <w:r w:rsidR="00A95D65">
        <w:rPr>
          <w:lang w:val="en-US"/>
        </w:rPr>
        <w:t>and l</w:t>
      </w:r>
      <w:r w:rsidRPr="00557EE1">
        <w:rPr>
          <w:lang w:val="en-US"/>
        </w:rPr>
        <w:t>evels of AEA was analyzed as previously described.</w:t>
      </w:r>
      <w:r w:rsidRPr="00972809">
        <w:fldChar w:fldCharType="begin" w:fldLock="1"/>
      </w:r>
      <w:r w:rsidRPr="00557EE1">
        <w:rPr>
          <w:lang w:val="en-US"/>
        </w:rPr>
        <w:instrText>ADDIN CSL_CITATION {"citationItems":[{"id":"ITEM-1","itemData":{"DOI":"10.1002/pbc.26686","ISSN":"1545-5017 (Electronic)","PMID":"28660740","abstract":"BACKGROUND: As pegylated asparaginase is becoming the preferred first-line  asparaginase preparation in the chemotherapy regimens of childhood acute lymphoblastic leukemia (ALL), there is a need to evaluate this treatment. METHODS: The aim of this study was to evaluate the pharmacokinetics of prolonged upfront biweekly PEG-asparaginase (where PEG is polyethylene glycol) treatment by measuring serum l-asparaginase activity and formation of anti-PEG-asparaginase antibodies. A total of 97 evaluable patients (1-17 years), diagnosed with ALL, and treated according to the NOPHO ALL2008 protocol (where NOPHO is Nordic Society of Paediatric Haematology and Oncology) were included. In the NOPHO ALL2008 protocol, patients are randomized to 8 or 15 doses of intramuscular PEG-asparaginase (Oncaspar(®) ) 1,000 IU/m²/dose, at 2-week or 6-week intervals with a total of 30-week treatment (Clinical trials.gov. no.: NCT00819351). RESULTS: The pharmacological target of treatment (l-asparaginase activity above 100 IU/l) was reached in 612 of 652 (94%) samples obtained 14 ± 2 days after PEG-asparaginase administration. Mean l-asparaginase activity was 338 IU/l. Six patients had l-asparaginase activity below 50 IU/l in all samples. A total of 25 patients (26%) developed Immunoglobulin G (IgG) anti</w:instrText>
      </w:r>
      <w:r>
        <w:instrText>-PEG-asparaginase antibodies, but there was no correlation between anti-PEG-asparaginase antibodies and low levels of asparaginase activity. CONCLUSION: We conclude that prolonged first-line biweekly PEG-asparaginase therapy, 1,000 IU/m²/dose was above the pharmacological target in the vast majority of patients. Presence of anti-PEG-asparaginase antibodies was not a predictor of l-asparaginase activity.","author":[{"dropping-particle":"","family":"Tram Henriksen","given":"Louise","non-dropping-particle":"</w:instrText>
      </w:r>
      <w:r w:rsidRPr="006507F1">
        <w:rPr>
          <w:lang w:val="en-US"/>
        </w:rPr>
        <w:instrText>","parse-names":false,"suffix":""},{"dropping-particle":"","family":"Gottschalk Højfeldt","given":"Sofie","non-dropping-particle":"","parse-names":false,"suffix":""},{"dropping-particle":"","family":"Schmiegelow","given":"Kjeld","non-dropping-particle":"","parse-names":false,"suffix":""},{"dropping-particle":"","family":"Frandsen","given":"Thomas Leth","non-dropping-particle":"","parse-names":false,"suffix":""},{"dropping-particle":"","family":"Skov Wehner","given":"Peder","non-dropping-particle":"","parse-names":false,"suffix":""},{"dropping-particle":"","family":"Schrøder","given":"Henrik","non-dropping-particle":"","parse-names":false,"suffix":""},{"dropping-particle":"","family":"Klug Albertsen","given":"Birgitte","non-dropping-particle":"","parse-names":false,"suffix":""}],"container-title":"Pediatric blood &amp; cancer","id":"ITEM-1","issue":"12","issued":{"date-parts":[["2017","12"]]},"language":"eng","publisher-place":"United States","title":"Prolonged first-line PEG-asparaginase treatment in pediatric acute lymphoblastic  leukemia in the NOPHO ALL2008 protocol-Pharmacokinetics and antibody formation.","type":"article-journal","volume":"64"},"uris":["http://www.mendeley.com/documents/?uuid=a6c6300a-e75d-4050-b730-03d5cf57ff18"]}],"mendeley":{"formattedCitation":"&lt;sup&gt;4&lt;/sup&gt;","plainTextFormattedCitation":"4","previouslyFormattedCitation":"&lt;sup&gt;4&lt;/sup&gt;"},"properties":{"noteIndex":0},"schema":"https://github.com/citation-style-language/schema/raw/master/csl-citation.json"}</w:instrText>
      </w:r>
      <w:r w:rsidRPr="00972809">
        <w:fldChar w:fldCharType="separate"/>
      </w:r>
      <w:r w:rsidRPr="006507F1">
        <w:rPr>
          <w:noProof/>
          <w:vertAlign w:val="superscript"/>
          <w:lang w:val="en-US"/>
        </w:rPr>
        <w:t>4</w:t>
      </w:r>
      <w:r w:rsidRPr="00972809">
        <w:fldChar w:fldCharType="end"/>
      </w:r>
      <w:r w:rsidRPr="006507F1">
        <w:rPr>
          <w:lang w:val="en-US"/>
        </w:rPr>
        <w:t xml:space="preserve"> </w:t>
      </w:r>
    </w:p>
    <w:p w14:paraId="1780E8FC" w14:textId="203995C1" w:rsidR="00572C82" w:rsidRDefault="00EC16D8" w:rsidP="00EC16D8">
      <w:pPr>
        <w:pStyle w:val="Heading1"/>
        <w:rPr>
          <w:lang w:val="en-US"/>
        </w:rPr>
      </w:pPr>
      <w:r>
        <w:rPr>
          <w:lang w:val="en-US"/>
        </w:rPr>
        <w:lastRenderedPageBreak/>
        <w:t>Asparaginase enzyme activity</w:t>
      </w:r>
    </w:p>
    <w:p w14:paraId="5C32DEC9" w14:textId="3B839CFC" w:rsidR="00EC16D8" w:rsidRDefault="00EC16D8" w:rsidP="00E47C2F">
      <w:pPr>
        <w:pStyle w:val="Heading2"/>
        <w:rPr>
          <w:lang w:val="en-US"/>
        </w:rPr>
      </w:pPr>
      <w:r>
        <w:rPr>
          <w:lang w:val="en-US"/>
        </w:rPr>
        <w:t>Methods/statistics</w:t>
      </w:r>
    </w:p>
    <w:p w14:paraId="432A3D06" w14:textId="23EBEAE2" w:rsidR="00E47C2F" w:rsidRPr="00E47C2F" w:rsidRDefault="0036154E" w:rsidP="0036154E">
      <w:pPr>
        <w:spacing w:line="480" w:lineRule="auto"/>
        <w:rPr>
          <w:lang w:val="en-US"/>
        </w:rPr>
      </w:pPr>
      <w:r w:rsidRPr="0036154E">
        <w:rPr>
          <w:lang w:val="en-US"/>
        </w:rPr>
        <w:t xml:space="preserve">Asparaginase enzyme activity (AEA) was measured systematically in all children as part of the treatment protocol. </w:t>
      </w:r>
      <w:r w:rsidR="00E47C2F" w:rsidRPr="00E47C2F">
        <w:rPr>
          <w:lang w:val="en-US"/>
        </w:rPr>
        <w:t xml:space="preserve">Median AEA of each patient was included if at least two samples were available drawn 14 +/- 2 days from last ASP administration and the median AEA was above zero. </w:t>
      </w:r>
      <w:bookmarkStart w:id="0" w:name="_Hlk90730769"/>
      <w:r w:rsidR="00E47C2F" w:rsidRPr="0036154E">
        <w:rPr>
          <w:lang w:val="en-US"/>
        </w:rPr>
        <w:t>Median AEA were not adjusted for number of AEA samples in each patient</w:t>
      </w:r>
      <w:bookmarkEnd w:id="0"/>
      <w:r w:rsidR="00E47C2F" w:rsidRPr="0036154E">
        <w:rPr>
          <w:lang w:val="en-US"/>
        </w:rPr>
        <w:t>. Sufficient AEA was defined as AEA ≥100 IU/L within 14 days (+/- 2 days) after ASP administration.</w:t>
      </w:r>
      <w:r w:rsidR="00E47C2F" w:rsidRPr="0036154E">
        <w:rPr>
          <w:lang w:val="en-US"/>
        </w:rPr>
        <w:fldChar w:fldCharType="begin" w:fldLock="1"/>
      </w:r>
      <w:r w:rsidR="00E47C2F" w:rsidRPr="0036154E">
        <w:rPr>
          <w:lang w:val="en-US"/>
        </w:rPr>
        <w:instrText>ADDIN CSL_CITATION {"citationItems":[{"id":"ITEM-1","itemData":{"DOI":"10.1002/pbc.26686","ISSN":"1545-5017 (Electronic)","PMID":"28660740","abstract":"BACKGROUND: As pegylated asparaginase is becoming the preferred first-line  asparaginase preparation in the chemotherapy regimens of childhood acute lymphoblastic leukemia (ALL), there is a need to evaluate this treatment. METHODS: The aim of this study was to evaluate the pharmacokinetics of prolonged upfront biweekly PEG-asparaginase (where PEG is polyethylene glycol) treatment by measuring serum l-asparaginase activity and formation of anti-PEG-asparaginase antibodies. A total of 97 evaluable patients (1-17 years), diagnosed with ALL, and treated according to the NOPHO ALL2008 protocol (where NOPHO is Nordic Society of Paediatric Haematology and Oncology) were included. In the NOPHO ALL2008 protocol, patients are randomized to 8 or 15 doses of intramuscular PEG-asparaginase (Oncaspar(®) ) 1,000 IU/m²/dose, at 2-week or 6-week intervals with a total of 30-week treatment (Clinical trials.gov. no.: NCT00819351). RESULTS: The pharmacological target of treatment (l-asparaginase activity above 100 IU/l) was reached in 612 of 652 (94%) samples obtained 14 ± 2 days after PEG-asparaginase administration. Mean l-asparaginase activity was 338 IU/l. Six patients had l-asparaginase activity below 50 IU/l in all samples. A total of 25 patients (26%) developed Immunoglobulin G (IgG) anti-PEG-asparaginase antibodies, but there was no correlation between anti-PEG-asparaginase antibodies and low levels of asparaginase activity. CONCLUSION: We conclude that prolonged first-line biweekly PEG-asparaginase therapy, 1,000 IU/m²/dose was above the pharmacological target in the vast majority of patients. Presence of anti-PEG-asparaginase antibodies was not a predictor of l-asparaginase activity.","author":[{"dropping-particle":"","family":"Tram Henriksen","given":"Louise","non-dropping-particle":"","parse-names":false,"suffix":""},{"dropping-particle":"","family":"Gottschalk Højfeldt","given":"Sofie","non-dropping-particle":"","parse-names":false,"suffix":""},{"dropping-particle":"","family":"Schmiegelow","given":"Kjeld","non-dropping-particle":"","parse-names":false,"suffix":""},{"dropping-particle":"","family":"Frandsen","given":"Thomas Leth","non-dropping-particle":"","parse-names":false,"suffix":""},{"dropping-particle":"","family":"Skov Wehner","given":"Peder","non-dropping-particle":"","parse-names":false,"suffix":""},{"dropping-particle":"","family":"Schrøder","given":"Henrik","non-dropping-particle":"","parse-names":false,"suffix":""},{"dropping-particle":"","family":"Klug Albertsen","given":"Birgitte","non-dropping-particle":"","parse-names":false,"suffix":""}],"container-title":"Pediatric blood &amp; cancer","id":"ITEM-1","issue":"12","issued":{"date-parts":[["2017","12"]]},"language":"eng","publisher-place":"United States","title":"Prolonged first-line PEG-asparaginase treatment in pediatric acute lymphoblastic  leukemia in the NOPHO ALL2008 protocol-Pharmacokinetics and antibody formation.","type":"article-journal","volume":"64"},"uris":["http://www.mendeley.com/documents/?uuid=a6c6300a-e75d-4050-b730-03d5cf57ff18"]}],"mendeley":{"formattedCitation":"&lt;sup&gt;26&lt;/sup&gt;","plainTextFormattedCitation":"26","previouslyFormattedCitation":"&lt;sup&gt;26&lt;/sup&gt;"},"properties":{"noteIndex":0},"schema":"https://github.com/citation-style-language/schema/raw/master/csl-citation.json"}</w:instrText>
      </w:r>
      <w:r w:rsidR="00E47C2F" w:rsidRPr="0036154E">
        <w:rPr>
          <w:lang w:val="en-US"/>
        </w:rPr>
        <w:fldChar w:fldCharType="separate"/>
      </w:r>
      <w:r w:rsidR="00E47C2F" w:rsidRPr="0036154E">
        <w:rPr>
          <w:lang w:val="en-US"/>
        </w:rPr>
        <w:t>26</w:t>
      </w:r>
      <w:r w:rsidR="00E47C2F" w:rsidRPr="0036154E">
        <w:rPr>
          <w:lang w:val="en-US"/>
        </w:rPr>
        <w:fldChar w:fldCharType="end"/>
      </w:r>
      <w:r w:rsidR="00E47C2F" w:rsidRPr="0036154E">
        <w:rPr>
          <w:lang w:val="en-US"/>
        </w:rPr>
        <w:t xml:space="preserve"> We compared median AEA between children in the CSVT population with children without TE diagnosed with ALL until March 2016 (the comparison population).</w:t>
      </w:r>
    </w:p>
    <w:p w14:paraId="1D0885E2" w14:textId="328ADC6E" w:rsidR="00EC16D8" w:rsidRDefault="00EA4209" w:rsidP="00C715E9">
      <w:pPr>
        <w:pStyle w:val="Heading2"/>
        <w:rPr>
          <w:lang w:val="en-US"/>
        </w:rPr>
      </w:pPr>
      <w:r>
        <w:rPr>
          <w:lang w:val="en-US"/>
        </w:rPr>
        <w:t>R</w:t>
      </w:r>
      <w:r w:rsidR="00EC16D8">
        <w:rPr>
          <w:lang w:val="en-US"/>
        </w:rPr>
        <w:t>esults</w:t>
      </w:r>
    </w:p>
    <w:p w14:paraId="712D66E3" w14:textId="77777777" w:rsidR="00C715E9" w:rsidRPr="00142E04" w:rsidRDefault="00C715E9" w:rsidP="00C715E9">
      <w:pPr>
        <w:spacing w:line="480" w:lineRule="auto"/>
        <w:rPr>
          <w:lang w:val="en-US"/>
        </w:rPr>
      </w:pPr>
      <w:r w:rsidRPr="00E00204">
        <w:rPr>
          <w:lang w:val="en-US"/>
        </w:rPr>
        <w:t xml:space="preserve">Median AEA was available in 20 children with CSVT. </w:t>
      </w:r>
      <w:r w:rsidRPr="00142E04">
        <w:rPr>
          <w:lang w:val="en-US"/>
        </w:rPr>
        <w:t>For the comparison population median AEA was available in 1062 children. Median AEA in the children with CSVT was 188 IU/l (95% CI: 142–266) and 210.5 IU/l (95% CI: 204–221) in the comparison population, p=0.41. AEA measurements were performed in 35 cases (76%) of children and adults with CSVT, of whom 19 (54%) had sufficient AEA (</w:t>
      </w:r>
      <w:r w:rsidRPr="00142E04">
        <w:rPr>
          <w:rFonts w:cstheme="minorHAnsi"/>
          <w:lang w:val="en-US"/>
        </w:rPr>
        <w:t>≥</w:t>
      </w:r>
      <w:r w:rsidRPr="00142E04">
        <w:rPr>
          <w:lang w:val="en-US"/>
        </w:rPr>
        <w:t xml:space="preserve">100 IU/ml), 9 patients (26%) had no valid samples available, four patients (11%) had no AEA (measured 1, 7, 12 and 14 days from ASP administration), and three patients (9%) had AEA &lt;100 IU/ml, suggesting antibody mediated ASP inactivation. Of note, clinicians were not informed of the AEA status of the patient, thus not being used in the clinical decision-making of re-exposure. AEA </w:t>
      </w:r>
      <w:r w:rsidRPr="00142E04">
        <w:rPr>
          <w:rFonts w:cstheme="minorHAnsi"/>
          <w:lang w:val="en-US"/>
        </w:rPr>
        <w:t>≥</w:t>
      </w:r>
      <w:r w:rsidRPr="00142E04">
        <w:rPr>
          <w:lang w:val="en-US"/>
        </w:rPr>
        <w:t>100 IU/ml was detected in 12 of 31patients who were re-exposed and seven of 11 who were non-re-exposed. Four of six patients with low or no AEA were re-exposed to ASP. Four patients (9%) developed ASP hypersensitivity after ASP re-exposure, one with no AEA and three with no valid samples.</w:t>
      </w:r>
    </w:p>
    <w:p w14:paraId="7B8B07DD" w14:textId="0D73E292" w:rsidR="00EA4209" w:rsidRDefault="00E00204" w:rsidP="00E00204">
      <w:pPr>
        <w:pStyle w:val="Heading1"/>
        <w:rPr>
          <w:lang w:val="en-US"/>
        </w:rPr>
      </w:pPr>
      <w:r>
        <w:rPr>
          <w:lang w:val="en-US"/>
        </w:rPr>
        <w:t>Fatal cases and major bleedings</w:t>
      </w:r>
    </w:p>
    <w:p w14:paraId="507F5C17" w14:textId="2E7D9D28" w:rsidR="00E00204" w:rsidRDefault="00E00204" w:rsidP="00E00204">
      <w:pPr>
        <w:spacing w:line="480" w:lineRule="auto"/>
        <w:rPr>
          <w:lang w:val="en-US"/>
        </w:rPr>
      </w:pPr>
      <w:r w:rsidRPr="00E00204">
        <w:rPr>
          <w:lang w:val="en-US"/>
        </w:rPr>
        <w:t xml:space="preserve">Two </w:t>
      </w:r>
      <w:r w:rsidR="0035694C">
        <w:rPr>
          <w:lang w:val="en-US"/>
        </w:rPr>
        <w:t xml:space="preserve">of 46 </w:t>
      </w:r>
      <w:r w:rsidRPr="00E00204">
        <w:rPr>
          <w:lang w:val="en-US"/>
        </w:rPr>
        <w:t>patients died due to the CSVT</w:t>
      </w:r>
      <w:r>
        <w:rPr>
          <w:lang w:val="en-US"/>
        </w:rPr>
        <w:t xml:space="preserve">, case A and B. Case A: </w:t>
      </w:r>
      <w:r w:rsidRPr="00E00204">
        <w:rPr>
          <w:lang w:val="en-US"/>
        </w:rPr>
        <w:t>The causes of death were cerebral herniation caused by hemorrhage at the time of CSVT on 11. day after CSVT diagnosis</w:t>
      </w:r>
      <w:r w:rsidR="0035694C">
        <w:rPr>
          <w:lang w:val="en-US"/>
        </w:rPr>
        <w:t xml:space="preserve">. </w:t>
      </w:r>
      <w:r>
        <w:rPr>
          <w:lang w:val="en-US"/>
        </w:rPr>
        <w:t xml:space="preserve">Case B: </w:t>
      </w:r>
      <w:r w:rsidRPr="00E00204">
        <w:rPr>
          <w:lang w:val="en-US"/>
        </w:rPr>
        <w:t>CSVT diagnosed postmortem</w:t>
      </w:r>
      <w:r w:rsidR="0035694C">
        <w:rPr>
          <w:lang w:val="en-US"/>
        </w:rPr>
        <w:t>.</w:t>
      </w:r>
    </w:p>
    <w:p w14:paraId="39A4B37C" w14:textId="2EEE1F28" w:rsidR="0035694C" w:rsidRDefault="0035694C" w:rsidP="00E00204">
      <w:pPr>
        <w:spacing w:line="480" w:lineRule="auto"/>
        <w:rPr>
          <w:lang w:val="en-US"/>
        </w:rPr>
      </w:pPr>
      <w:r w:rsidRPr="0035694C">
        <w:rPr>
          <w:lang w:val="en-US"/>
        </w:rPr>
        <w:t xml:space="preserve">Four of 46 patients experienced major bleedings during antithrombotic treatment between two and five days after CSVT diagnosis. Two of the patients with major bleedings died because of the bleeding. Case A </w:t>
      </w:r>
      <w:r w:rsidRPr="0035694C">
        <w:rPr>
          <w:lang w:val="en-US"/>
        </w:rPr>
        <w:lastRenderedPageBreak/>
        <w:t>was mentioned above. Case C died due to intraabdominal bleeding caused by typhlitis and intestinal perforation</w:t>
      </w:r>
      <w:r w:rsidR="002A1918">
        <w:rPr>
          <w:lang w:val="en-US"/>
        </w:rPr>
        <w:t xml:space="preserve">, </w:t>
      </w:r>
      <w:r w:rsidR="001B74C2">
        <w:rPr>
          <w:lang w:val="en-US"/>
        </w:rPr>
        <w:t>4</w:t>
      </w:r>
      <w:r w:rsidR="002A1918">
        <w:rPr>
          <w:lang w:val="en-US"/>
        </w:rPr>
        <w:t xml:space="preserve"> days after CSVT diagnosis</w:t>
      </w:r>
      <w:r w:rsidR="001B74C2">
        <w:rPr>
          <w:lang w:val="en-US"/>
        </w:rPr>
        <w:t>.</w:t>
      </w:r>
    </w:p>
    <w:p w14:paraId="103146A2" w14:textId="47A8AC57" w:rsidR="008532E4" w:rsidRDefault="008532E4" w:rsidP="00E00204">
      <w:pPr>
        <w:spacing w:line="480" w:lineRule="auto"/>
        <w:rPr>
          <w:lang w:val="en-US"/>
        </w:rPr>
      </w:pPr>
      <w:r w:rsidRPr="00373568">
        <w:rPr>
          <w:lang w:val="en-US"/>
        </w:rPr>
        <w:t>Three additional patients died during or after last follow-up due to second malignant neoplasm and bone marrow transplantation (2.3 years after CSVT, n=1), toxicities after bone marrow transplantation (1.6 years after CSVT, n=1), relapse (5.0 years after CSVT, n=1).</w:t>
      </w:r>
    </w:p>
    <w:p w14:paraId="0795774B" w14:textId="77777777" w:rsidR="0025045F" w:rsidRPr="003076D2" w:rsidRDefault="0025045F" w:rsidP="0025045F">
      <w:pPr>
        <w:pStyle w:val="Heading1"/>
        <w:rPr>
          <w:lang w:val="en-US"/>
        </w:rPr>
      </w:pPr>
      <w:r w:rsidRPr="003076D2">
        <w:rPr>
          <w:lang w:val="en-US"/>
        </w:rPr>
        <w:t>Time from ALL diagnosis t</w:t>
      </w:r>
      <w:r>
        <w:rPr>
          <w:lang w:val="en-US"/>
        </w:rPr>
        <w:t>o CSVT diagnosis</w:t>
      </w:r>
    </w:p>
    <w:p w14:paraId="0C0E323E" w14:textId="7C9B5D14" w:rsidR="0025045F" w:rsidRDefault="0025045F" w:rsidP="0025045F">
      <w:pPr>
        <w:rPr>
          <w:lang w:val="en-US"/>
        </w:rPr>
      </w:pPr>
      <w:r>
        <w:rPr>
          <w:lang w:val="en-US"/>
        </w:rPr>
        <w:t xml:space="preserve">The median time from ALL diagnosis to CSVT diagnosis were 53 days (50 days for patients re-exposed to ASP and 81 for patients non-re-exposed to ASP). The distribution of days from ALL diagnosis to CSVT diagnosis for both groups of patients is depicted in </w:t>
      </w:r>
      <w:r w:rsidR="00842700">
        <w:rPr>
          <w:lang w:val="en-US"/>
        </w:rPr>
        <w:t>F</w:t>
      </w:r>
      <w:r>
        <w:rPr>
          <w:lang w:val="en-US"/>
        </w:rPr>
        <w:t>igure</w:t>
      </w:r>
      <w:r w:rsidR="00842700">
        <w:rPr>
          <w:lang w:val="en-US"/>
        </w:rPr>
        <w:t xml:space="preserve"> S1</w:t>
      </w:r>
      <w:r>
        <w:rPr>
          <w:lang w:val="en-US"/>
        </w:rPr>
        <w:t xml:space="preserve"> below. One patient in the non-re-exposed group is not shown since the patient had diagnosis of CSVT 799 days after ALL diagnosis.</w:t>
      </w:r>
    </w:p>
    <w:p w14:paraId="17AA3EA1" w14:textId="77777777" w:rsidR="0025045F" w:rsidRPr="00842700" w:rsidRDefault="0025045F" w:rsidP="0025045F">
      <w:pPr>
        <w:rPr>
          <w:b/>
          <w:bCs/>
          <w:lang w:val="en-US"/>
        </w:rPr>
      </w:pPr>
      <w:r w:rsidRPr="00842700">
        <w:rPr>
          <w:b/>
          <w:bCs/>
          <w:lang w:val="en-US"/>
        </w:rPr>
        <w:t>Figure S1</w:t>
      </w:r>
    </w:p>
    <w:p w14:paraId="7931729D" w14:textId="77777777" w:rsidR="0025045F" w:rsidRDefault="0025045F" w:rsidP="0025045F">
      <w:pPr>
        <w:spacing w:line="480" w:lineRule="auto"/>
        <w:rPr>
          <w:lang w:val="en-US"/>
        </w:rPr>
      </w:pPr>
      <w:r w:rsidRPr="00124F21">
        <w:rPr>
          <w:noProof/>
          <w:lang w:val="en-US"/>
        </w:rPr>
        <w:drawing>
          <wp:inline distT="0" distB="0" distL="0" distR="0" wp14:anchorId="7906DFDA" wp14:editId="17C6A0EA">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AFA0331" w14:textId="5FB1E784" w:rsidR="00F13722" w:rsidRPr="0035694C" w:rsidRDefault="00F13722" w:rsidP="00E00204">
      <w:pPr>
        <w:spacing w:line="480" w:lineRule="auto"/>
        <w:rPr>
          <w:lang w:val="en-US"/>
        </w:rPr>
      </w:pPr>
    </w:p>
    <w:p w14:paraId="7A86AFE9" w14:textId="573087CB" w:rsidR="00572C82" w:rsidRPr="00373568" w:rsidRDefault="00557EE1" w:rsidP="00EA4209">
      <w:pPr>
        <w:pStyle w:val="Heading1"/>
      </w:pPr>
      <w:r w:rsidRPr="00373568">
        <w:t>References:</w:t>
      </w:r>
    </w:p>
    <w:p w14:paraId="02A1FF66" w14:textId="2FCBFF61" w:rsidR="00557EE1" w:rsidRPr="00373568" w:rsidRDefault="00557EE1" w:rsidP="00557EE1">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sidRPr="00373568">
        <w:instrText xml:space="preserve">ADDIN Mendeley Bibliography CSL_BIBLIOGRAPHY </w:instrText>
      </w:r>
      <w:r>
        <w:rPr>
          <w:lang w:val="en-US"/>
        </w:rPr>
        <w:fldChar w:fldCharType="separate"/>
      </w:r>
      <w:r w:rsidRPr="00373568">
        <w:rPr>
          <w:rFonts w:ascii="Calibri" w:hAnsi="Calibri" w:cs="Calibri"/>
          <w:noProof/>
          <w:szCs w:val="24"/>
        </w:rPr>
        <w:t>1.</w:t>
      </w:r>
      <w:r w:rsidRPr="00373568">
        <w:rPr>
          <w:rFonts w:ascii="Calibri" w:hAnsi="Calibri" w:cs="Calibri"/>
          <w:noProof/>
          <w:szCs w:val="24"/>
        </w:rPr>
        <w:tab/>
        <w:t xml:space="preserve">Toft N, Birgens H, Abrahamsson J, et al. </w:t>
      </w:r>
      <w:r w:rsidRPr="006507F1">
        <w:rPr>
          <w:rFonts w:ascii="Calibri" w:hAnsi="Calibri" w:cs="Calibri"/>
          <w:noProof/>
          <w:szCs w:val="24"/>
          <w:lang w:val="en-US"/>
        </w:rPr>
        <w:t xml:space="preserve">Risk group assignment differs for children and adults 1-45 yr with acute lymphoblastic leukemia treated by the NOPHO ALL-2008 protocol. </w:t>
      </w:r>
      <w:r w:rsidRPr="00373568">
        <w:rPr>
          <w:rFonts w:ascii="Calibri" w:hAnsi="Calibri" w:cs="Calibri"/>
          <w:i/>
          <w:iCs/>
          <w:noProof/>
          <w:szCs w:val="24"/>
        </w:rPr>
        <w:t>Eur. J. Haematol.</w:t>
      </w:r>
      <w:r w:rsidRPr="00373568">
        <w:rPr>
          <w:rFonts w:ascii="Calibri" w:hAnsi="Calibri" w:cs="Calibri"/>
          <w:noProof/>
          <w:szCs w:val="24"/>
        </w:rPr>
        <w:t xml:space="preserve"> 2013;90(5):404–412. </w:t>
      </w:r>
    </w:p>
    <w:p w14:paraId="1BCFAB5F" w14:textId="77777777" w:rsidR="00557EE1" w:rsidRPr="006507F1" w:rsidRDefault="00557EE1" w:rsidP="00557EE1">
      <w:pPr>
        <w:widowControl w:val="0"/>
        <w:autoSpaceDE w:val="0"/>
        <w:autoSpaceDN w:val="0"/>
        <w:adjustRightInd w:val="0"/>
        <w:spacing w:line="240" w:lineRule="auto"/>
        <w:ind w:left="640" w:hanging="640"/>
        <w:rPr>
          <w:rFonts w:ascii="Calibri" w:hAnsi="Calibri" w:cs="Calibri"/>
          <w:noProof/>
          <w:szCs w:val="24"/>
          <w:lang w:val="en-US"/>
        </w:rPr>
      </w:pPr>
      <w:r w:rsidRPr="00373568">
        <w:rPr>
          <w:rFonts w:ascii="Calibri" w:hAnsi="Calibri" w:cs="Calibri"/>
          <w:noProof/>
          <w:szCs w:val="24"/>
        </w:rPr>
        <w:lastRenderedPageBreak/>
        <w:t>2.</w:t>
      </w:r>
      <w:r w:rsidRPr="00373568">
        <w:rPr>
          <w:rFonts w:ascii="Calibri" w:hAnsi="Calibri" w:cs="Calibri"/>
          <w:noProof/>
          <w:szCs w:val="24"/>
        </w:rPr>
        <w:tab/>
        <w:t xml:space="preserve">Albertsen BK, Grell K, Abrahamsson J, et al. </w:t>
      </w:r>
      <w:r w:rsidRPr="006507F1">
        <w:rPr>
          <w:rFonts w:ascii="Calibri" w:hAnsi="Calibri" w:cs="Calibri"/>
          <w:noProof/>
          <w:szCs w:val="24"/>
          <w:lang w:val="en-US"/>
        </w:rPr>
        <w:t xml:space="preserve">Intermittent Versus Continuous PEG-Asparaginase to Reduce Asparaginase-Associated Toxicities: A NOPHO ALL2008 Randomized Study. </w:t>
      </w:r>
      <w:r w:rsidRPr="006507F1">
        <w:rPr>
          <w:rFonts w:ascii="Calibri" w:hAnsi="Calibri" w:cs="Calibri"/>
          <w:i/>
          <w:iCs/>
          <w:noProof/>
          <w:szCs w:val="24"/>
          <w:lang w:val="en-US"/>
        </w:rPr>
        <w:t>J. Clin. Oncol.</w:t>
      </w:r>
      <w:r w:rsidRPr="006507F1">
        <w:rPr>
          <w:rFonts w:ascii="Calibri" w:hAnsi="Calibri" w:cs="Calibri"/>
          <w:noProof/>
          <w:szCs w:val="24"/>
          <w:lang w:val="en-US"/>
        </w:rPr>
        <w:t xml:space="preserve"> 2019;37(19):1638–1646. </w:t>
      </w:r>
    </w:p>
    <w:p w14:paraId="08EE21A7" w14:textId="77777777" w:rsidR="00557EE1" w:rsidRPr="00373568" w:rsidRDefault="00557EE1" w:rsidP="00557EE1">
      <w:pPr>
        <w:widowControl w:val="0"/>
        <w:autoSpaceDE w:val="0"/>
        <w:autoSpaceDN w:val="0"/>
        <w:adjustRightInd w:val="0"/>
        <w:spacing w:line="240" w:lineRule="auto"/>
        <w:ind w:left="640" w:hanging="640"/>
        <w:rPr>
          <w:rFonts w:ascii="Calibri" w:hAnsi="Calibri" w:cs="Calibri"/>
          <w:noProof/>
          <w:szCs w:val="24"/>
        </w:rPr>
      </w:pPr>
      <w:r w:rsidRPr="006507F1">
        <w:rPr>
          <w:rFonts w:ascii="Calibri" w:hAnsi="Calibri" w:cs="Calibri"/>
          <w:noProof/>
          <w:szCs w:val="24"/>
          <w:lang w:val="en-US"/>
        </w:rPr>
        <w:t>3.</w:t>
      </w:r>
      <w:r w:rsidRPr="006507F1">
        <w:rPr>
          <w:rFonts w:ascii="Calibri" w:hAnsi="Calibri" w:cs="Calibri"/>
          <w:noProof/>
          <w:szCs w:val="24"/>
          <w:lang w:val="en-US"/>
        </w:rPr>
        <w:tab/>
        <w:t xml:space="preserve">Rank CU, Toft N, Tuckuviene R, et al. Thromboembolism in acute lymphoblastic leukemia: Results of nopho all2008 protocol treatment in patients aged 1 to 45 years. </w:t>
      </w:r>
      <w:r w:rsidRPr="00373568">
        <w:rPr>
          <w:rFonts w:ascii="Calibri" w:hAnsi="Calibri" w:cs="Calibri"/>
          <w:i/>
          <w:iCs/>
          <w:noProof/>
          <w:szCs w:val="24"/>
        </w:rPr>
        <w:t>Blood</w:t>
      </w:r>
      <w:r w:rsidRPr="00373568">
        <w:rPr>
          <w:rFonts w:ascii="Calibri" w:hAnsi="Calibri" w:cs="Calibri"/>
          <w:noProof/>
          <w:szCs w:val="24"/>
        </w:rPr>
        <w:t xml:space="preserve">. 2018;131(22):2475–2484. </w:t>
      </w:r>
    </w:p>
    <w:p w14:paraId="328DA862" w14:textId="77777777" w:rsidR="00557EE1" w:rsidRPr="006507F1" w:rsidRDefault="00557EE1" w:rsidP="00557EE1">
      <w:pPr>
        <w:widowControl w:val="0"/>
        <w:autoSpaceDE w:val="0"/>
        <w:autoSpaceDN w:val="0"/>
        <w:adjustRightInd w:val="0"/>
        <w:spacing w:line="240" w:lineRule="auto"/>
        <w:ind w:left="640" w:hanging="640"/>
        <w:rPr>
          <w:rFonts w:ascii="Calibri" w:hAnsi="Calibri" w:cs="Calibri"/>
          <w:noProof/>
          <w:lang w:val="en-US"/>
        </w:rPr>
      </w:pPr>
      <w:r w:rsidRPr="00373568">
        <w:rPr>
          <w:rFonts w:ascii="Calibri" w:hAnsi="Calibri" w:cs="Calibri"/>
          <w:noProof/>
          <w:szCs w:val="24"/>
        </w:rPr>
        <w:t>4.</w:t>
      </w:r>
      <w:r w:rsidRPr="00373568">
        <w:rPr>
          <w:rFonts w:ascii="Calibri" w:hAnsi="Calibri" w:cs="Calibri"/>
          <w:noProof/>
          <w:szCs w:val="24"/>
        </w:rPr>
        <w:tab/>
        <w:t xml:space="preserve">Tram Henriksen L, Gottschalk Højfeldt S, Schmiegelow K, et al. </w:t>
      </w:r>
      <w:r w:rsidRPr="006507F1">
        <w:rPr>
          <w:rFonts w:ascii="Calibri" w:hAnsi="Calibri" w:cs="Calibri"/>
          <w:noProof/>
          <w:szCs w:val="24"/>
          <w:lang w:val="en-US"/>
        </w:rPr>
        <w:t xml:space="preserve">Prolonged first-line PEG-asparaginase treatment in pediatric acute lymphoblastic  leukemia in the NOPHO ALL2008 protocol-Pharmacokinetics and antibody formation. </w:t>
      </w:r>
      <w:r w:rsidRPr="006507F1">
        <w:rPr>
          <w:rFonts w:ascii="Calibri" w:hAnsi="Calibri" w:cs="Calibri"/>
          <w:i/>
          <w:iCs/>
          <w:noProof/>
          <w:szCs w:val="24"/>
          <w:lang w:val="en-US"/>
        </w:rPr>
        <w:t>Pediatr. Blood Cancer</w:t>
      </w:r>
      <w:r w:rsidRPr="006507F1">
        <w:rPr>
          <w:rFonts w:ascii="Calibri" w:hAnsi="Calibri" w:cs="Calibri"/>
          <w:noProof/>
          <w:szCs w:val="24"/>
          <w:lang w:val="en-US"/>
        </w:rPr>
        <w:t xml:space="preserve">. 2017;64(12):. </w:t>
      </w:r>
    </w:p>
    <w:p w14:paraId="7BD65E25" w14:textId="506C8A04" w:rsidR="00557EE1" w:rsidRPr="00450720" w:rsidRDefault="00557EE1">
      <w:pPr>
        <w:rPr>
          <w:lang w:val="en-US"/>
        </w:rPr>
      </w:pPr>
      <w:r>
        <w:rPr>
          <w:lang w:val="en-US"/>
        </w:rPr>
        <w:fldChar w:fldCharType="end"/>
      </w:r>
    </w:p>
    <w:sectPr w:rsidR="00557EE1" w:rsidRPr="00450720" w:rsidSect="00373568">
      <w:footerReference w:type="default" r:id="rId8"/>
      <w:pgSz w:w="11906" w:h="16838"/>
      <w:pgMar w:top="1701" w:right="1134" w:bottom="1701"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4ACF3" w14:textId="77777777" w:rsidR="00481A19" w:rsidRDefault="00481A19" w:rsidP="00CE4E8B">
      <w:pPr>
        <w:spacing w:after="0" w:line="240" w:lineRule="auto"/>
      </w:pPr>
      <w:r>
        <w:separator/>
      </w:r>
    </w:p>
  </w:endnote>
  <w:endnote w:type="continuationSeparator" w:id="0">
    <w:p w14:paraId="25104AAE" w14:textId="77777777" w:rsidR="00481A19" w:rsidRDefault="00481A19" w:rsidP="00CE4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7293202"/>
      <w:docPartObj>
        <w:docPartGallery w:val="Page Numbers (Bottom of Page)"/>
        <w:docPartUnique/>
      </w:docPartObj>
    </w:sdtPr>
    <w:sdtEndPr>
      <w:rPr>
        <w:noProof/>
      </w:rPr>
    </w:sdtEndPr>
    <w:sdtContent>
      <w:p w14:paraId="002609E0" w14:textId="3F96C466" w:rsidR="00373568" w:rsidRDefault="003735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A4BB74" w14:textId="77777777" w:rsidR="00373568" w:rsidRDefault="003735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C721D" w14:textId="77777777" w:rsidR="00481A19" w:rsidRDefault="00481A19" w:rsidP="00CE4E8B">
      <w:pPr>
        <w:spacing w:after="0" w:line="240" w:lineRule="auto"/>
      </w:pPr>
      <w:r>
        <w:separator/>
      </w:r>
    </w:p>
  </w:footnote>
  <w:footnote w:type="continuationSeparator" w:id="0">
    <w:p w14:paraId="31863BE5" w14:textId="77777777" w:rsidR="00481A19" w:rsidRDefault="00481A19" w:rsidP="00CE4E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C82"/>
    <w:rsid w:val="00124F21"/>
    <w:rsid w:val="00142E04"/>
    <w:rsid w:val="00191C8F"/>
    <w:rsid w:val="001B74C2"/>
    <w:rsid w:val="00237393"/>
    <w:rsid w:val="0025045F"/>
    <w:rsid w:val="00253D46"/>
    <w:rsid w:val="002A1918"/>
    <w:rsid w:val="002A5109"/>
    <w:rsid w:val="003076D2"/>
    <w:rsid w:val="0035694C"/>
    <w:rsid w:val="0036154E"/>
    <w:rsid w:val="00364B56"/>
    <w:rsid w:val="00373568"/>
    <w:rsid w:val="003941FE"/>
    <w:rsid w:val="00450720"/>
    <w:rsid w:val="00481A19"/>
    <w:rsid w:val="00557EE1"/>
    <w:rsid w:val="00564D7A"/>
    <w:rsid w:val="0056739C"/>
    <w:rsid w:val="00572C82"/>
    <w:rsid w:val="00587DD8"/>
    <w:rsid w:val="005B1284"/>
    <w:rsid w:val="00640776"/>
    <w:rsid w:val="006507F1"/>
    <w:rsid w:val="00682CED"/>
    <w:rsid w:val="007001D1"/>
    <w:rsid w:val="00842700"/>
    <w:rsid w:val="008532E4"/>
    <w:rsid w:val="00A95D65"/>
    <w:rsid w:val="00B764EB"/>
    <w:rsid w:val="00BC5377"/>
    <w:rsid w:val="00C21E33"/>
    <w:rsid w:val="00C715E9"/>
    <w:rsid w:val="00CE4E8B"/>
    <w:rsid w:val="00D84232"/>
    <w:rsid w:val="00E00204"/>
    <w:rsid w:val="00E0465A"/>
    <w:rsid w:val="00E47C2F"/>
    <w:rsid w:val="00EA4209"/>
    <w:rsid w:val="00EC16D8"/>
    <w:rsid w:val="00EF4A14"/>
    <w:rsid w:val="00EF4C4E"/>
    <w:rsid w:val="00F01A41"/>
    <w:rsid w:val="00F13722"/>
    <w:rsid w:val="00F45923"/>
    <w:rsid w:val="00FF18B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47560"/>
  <w15:chartTrackingRefBased/>
  <w15:docId w15:val="{18076F18-57D4-4DEB-87A8-BD797DD4F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7C2F"/>
    <w:pPr>
      <w:keepNext/>
      <w:keepLines/>
      <w:spacing w:before="240" w:after="0"/>
      <w:outlineLvl w:val="0"/>
    </w:pPr>
    <w:rPr>
      <w:rFonts w:asciiTheme="majorHAnsi" w:eastAsiaTheme="majorEastAsia" w:hAnsiTheme="majorHAnsi" w:cstheme="majorBidi"/>
      <w:b/>
      <w:caps/>
      <w:szCs w:val="32"/>
    </w:rPr>
  </w:style>
  <w:style w:type="paragraph" w:styleId="Heading2">
    <w:name w:val="heading 2"/>
    <w:basedOn w:val="Normal"/>
    <w:next w:val="Normal"/>
    <w:link w:val="Heading2Char"/>
    <w:uiPriority w:val="9"/>
    <w:unhideWhenUsed/>
    <w:qFormat/>
    <w:rsid w:val="00E47C2F"/>
    <w:pPr>
      <w:keepNext/>
      <w:keepLines/>
      <w:spacing w:before="40" w:after="0"/>
      <w:outlineLvl w:val="1"/>
    </w:pPr>
    <w:rPr>
      <w:rFonts w:asciiTheme="majorHAnsi" w:eastAsiaTheme="majorEastAsia" w:hAnsiTheme="maj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C2F"/>
    <w:rPr>
      <w:rFonts w:asciiTheme="majorHAnsi" w:eastAsiaTheme="majorEastAsia" w:hAnsiTheme="majorHAnsi" w:cstheme="majorBidi"/>
      <w:b/>
      <w:caps/>
      <w:szCs w:val="32"/>
    </w:rPr>
  </w:style>
  <w:style w:type="character" w:customStyle="1" w:styleId="Heading2Char">
    <w:name w:val="Heading 2 Char"/>
    <w:basedOn w:val="DefaultParagraphFont"/>
    <w:link w:val="Heading2"/>
    <w:uiPriority w:val="9"/>
    <w:rsid w:val="00E47C2F"/>
    <w:rPr>
      <w:rFonts w:asciiTheme="majorHAnsi" w:eastAsiaTheme="majorEastAsia" w:hAnsiTheme="majorHAnsi" w:cstheme="majorBidi"/>
      <w:b/>
      <w:szCs w:val="26"/>
    </w:rPr>
  </w:style>
  <w:style w:type="paragraph" w:styleId="Subtitle">
    <w:name w:val="Subtitle"/>
    <w:basedOn w:val="Normal"/>
    <w:next w:val="Normal"/>
    <w:link w:val="SubtitleChar"/>
    <w:uiPriority w:val="11"/>
    <w:qFormat/>
    <w:rsid w:val="00253D46"/>
    <w:pPr>
      <w:numPr>
        <w:ilvl w:val="1"/>
      </w:numPr>
    </w:pPr>
    <w:rPr>
      <w:rFonts w:eastAsiaTheme="minorEastAsia"/>
      <w:spacing w:val="15"/>
    </w:rPr>
  </w:style>
  <w:style w:type="character" w:customStyle="1" w:styleId="SubtitleChar">
    <w:name w:val="Subtitle Char"/>
    <w:basedOn w:val="DefaultParagraphFont"/>
    <w:link w:val="Subtitle"/>
    <w:uiPriority w:val="11"/>
    <w:rsid w:val="00253D46"/>
    <w:rPr>
      <w:rFonts w:eastAsiaTheme="minorEastAsia"/>
      <w:spacing w:val="15"/>
    </w:rPr>
  </w:style>
  <w:style w:type="paragraph" w:styleId="Header">
    <w:name w:val="header"/>
    <w:basedOn w:val="Normal"/>
    <w:link w:val="HeaderChar"/>
    <w:uiPriority w:val="99"/>
    <w:unhideWhenUsed/>
    <w:rsid w:val="00CE4E8B"/>
    <w:pPr>
      <w:tabs>
        <w:tab w:val="center" w:pos="4986"/>
        <w:tab w:val="right" w:pos="9972"/>
      </w:tabs>
      <w:spacing w:after="0" w:line="240" w:lineRule="auto"/>
    </w:pPr>
  </w:style>
  <w:style w:type="character" w:customStyle="1" w:styleId="HeaderChar">
    <w:name w:val="Header Char"/>
    <w:basedOn w:val="DefaultParagraphFont"/>
    <w:link w:val="Header"/>
    <w:uiPriority w:val="99"/>
    <w:rsid w:val="00CE4E8B"/>
  </w:style>
  <w:style w:type="paragraph" w:styleId="Footer">
    <w:name w:val="footer"/>
    <w:basedOn w:val="Normal"/>
    <w:link w:val="FooterChar"/>
    <w:uiPriority w:val="99"/>
    <w:unhideWhenUsed/>
    <w:rsid w:val="00CE4E8B"/>
    <w:pPr>
      <w:tabs>
        <w:tab w:val="center" w:pos="4986"/>
        <w:tab w:val="right" w:pos="9972"/>
      </w:tabs>
      <w:spacing w:after="0" w:line="240" w:lineRule="auto"/>
    </w:pPr>
  </w:style>
  <w:style w:type="character" w:customStyle="1" w:styleId="FooterChar">
    <w:name w:val="Footer Char"/>
    <w:basedOn w:val="DefaultParagraphFont"/>
    <w:link w:val="Footer"/>
    <w:uiPriority w:val="99"/>
    <w:rsid w:val="00CE4E8B"/>
  </w:style>
  <w:style w:type="character" w:styleId="CommentReference">
    <w:name w:val="annotation reference"/>
    <w:basedOn w:val="DefaultParagraphFont"/>
    <w:uiPriority w:val="99"/>
    <w:semiHidden/>
    <w:unhideWhenUsed/>
    <w:rsid w:val="00E47C2F"/>
    <w:rPr>
      <w:sz w:val="16"/>
      <w:szCs w:val="16"/>
    </w:rPr>
  </w:style>
  <w:style w:type="paragraph" w:styleId="CommentText">
    <w:name w:val="annotation text"/>
    <w:basedOn w:val="Normal"/>
    <w:link w:val="CommentTextChar"/>
    <w:uiPriority w:val="99"/>
    <w:semiHidden/>
    <w:unhideWhenUsed/>
    <w:rsid w:val="00E47C2F"/>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E47C2F"/>
    <w:rPr>
      <w:sz w:val="20"/>
      <w:szCs w:val="20"/>
      <w:lang w:val="en-US"/>
    </w:rPr>
  </w:style>
  <w:style w:type="character" w:styleId="LineNumber">
    <w:name w:val="line number"/>
    <w:basedOn w:val="DefaultParagraphFont"/>
    <w:uiPriority w:val="99"/>
    <w:semiHidden/>
    <w:unhideWhenUsed/>
    <w:rsid w:val="00373568"/>
  </w:style>
  <w:style w:type="paragraph" w:styleId="BalloonText">
    <w:name w:val="Balloon Text"/>
    <w:basedOn w:val="Normal"/>
    <w:link w:val="BalloonTextChar"/>
    <w:uiPriority w:val="99"/>
    <w:semiHidden/>
    <w:unhideWhenUsed/>
    <w:rsid w:val="002A19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918"/>
    <w:rPr>
      <w:rFonts w:ascii="Segoe UI" w:hAnsi="Segoe UI" w:cs="Segoe UI"/>
      <w:sz w:val="18"/>
      <w:szCs w:val="18"/>
    </w:rPr>
  </w:style>
  <w:style w:type="paragraph" w:styleId="Revision">
    <w:name w:val="Revision"/>
    <w:hidden/>
    <w:uiPriority w:val="99"/>
    <w:semiHidden/>
    <w:rsid w:val="006407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6FF46-6BA6-4734-9D5B-7140C3F2D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728</Words>
  <Characters>26952</Characters>
  <Application>Microsoft Office Word</Application>
  <DocSecurity>0</DocSecurity>
  <Lines>224</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Skipper</dc:creator>
  <cp:keywords/>
  <dc:description/>
  <cp:lastModifiedBy>Mette Skipper</cp:lastModifiedBy>
  <cp:revision>3</cp:revision>
  <dcterms:created xsi:type="dcterms:W3CDTF">2022-05-05T10:50:00Z</dcterms:created>
  <dcterms:modified xsi:type="dcterms:W3CDTF">2022-05-05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lood</vt:lpwstr>
  </property>
  <property fmtid="{D5CDD505-2E9C-101B-9397-08002B2CF9AE}" pid="3" name="Mendeley Recent Style Name 0_1">
    <vt:lpwstr>Blood</vt:lpwstr>
  </property>
  <property fmtid="{D5CDD505-2E9C-101B-9397-08002B2CF9AE}" pid="4" name="Mendeley Recent Style Id 1_1">
    <vt:lpwstr>http://csl.mendeley.com/styles/519900051/Vancouver-superscript</vt:lpwstr>
  </property>
  <property fmtid="{D5CDD505-2E9C-101B-9397-08002B2CF9AE}" pid="5" name="Mendeley Recent Style Name 1_1">
    <vt:lpwstr>Blood - Mette Tiedemann Skipper</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19900051/nature-publishing-group-vancouver</vt:lpwstr>
  </property>
  <property fmtid="{D5CDD505-2E9C-101B-9397-08002B2CF9AE}" pid="17" name="Mendeley Recent Style Name 7_1">
    <vt:lpwstr>Nature Publishing Group - Vancouver - Mette Tiedemann Skipp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9900051/vancouver</vt:lpwstr>
  </property>
  <property fmtid="{D5CDD505-2E9C-101B-9397-08002B2CF9AE}" pid="21" name="Mendeley Recent Style Name 9_1">
    <vt:lpwstr>Vancouver - Mette Tiedemann Skipper, MD</vt:lpwstr>
  </property>
  <property fmtid="{D5CDD505-2E9C-101B-9397-08002B2CF9AE}" pid="22" name="Mendeley Document_1">
    <vt:lpwstr>True</vt:lpwstr>
  </property>
  <property fmtid="{D5CDD505-2E9C-101B-9397-08002B2CF9AE}" pid="23" name="Mendeley Unique User Id_1">
    <vt:lpwstr>ad4a4f84-f7b4-3076-8034-50529beaff3b</vt:lpwstr>
  </property>
  <property fmtid="{D5CDD505-2E9C-101B-9397-08002B2CF9AE}" pid="24" name="Mendeley Citation Style_1">
    <vt:lpwstr>http://www.zotero.org/styles/blood</vt:lpwstr>
  </property>
</Properties>
</file>